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5"/>
        <w:gridCol w:w="705"/>
        <w:gridCol w:w="1335"/>
        <w:gridCol w:w="660"/>
        <w:gridCol w:w="675"/>
        <w:gridCol w:w="660"/>
        <w:gridCol w:w="660"/>
        <w:gridCol w:w="465"/>
        <w:gridCol w:w="375"/>
        <w:gridCol w:w="3405"/>
      </w:tblGrid>
      <w:tr w:rsidR="00B41F1C" w14:paraId="6FFF6ADC" w14:textId="77777777" w:rsidTr="007D7B1F">
        <w:trPr>
          <w:trHeight w:val="990"/>
        </w:trPr>
        <w:tc>
          <w:tcPr>
            <w:tcW w:w="43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99D7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BA91E" w14:textId="77777777" w:rsidR="00B41F1C" w:rsidRDefault="00B41F1C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ell type / Classificatio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39C2B" w14:textId="77777777" w:rsidR="00B41F1C" w:rsidRDefault="00B41F1C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lywire ID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B0745" w14:textId="77777777" w:rsidR="00B41F1C" w:rsidRDefault="00B41F1C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ynapses from ISN 72057594061973139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2C041" w14:textId="77777777" w:rsidR="00B41F1C" w:rsidRDefault="00B41F1C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ynapses from ISN 72057594062836385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63D74" w14:textId="77777777" w:rsidR="00B41F1C" w:rsidRDefault="00B41F1C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ynapses from ISN 72057594062562793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05BB0" w14:textId="77777777" w:rsidR="00B41F1C" w:rsidRDefault="00B41F1C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ynapses from ISN 72057594062415352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A52E4" w14:textId="77777777" w:rsidR="00B41F1C" w:rsidRDefault="00B41F1C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 synapses from 4 ISNs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ADA81" w14:textId="77777777" w:rsidR="00B41F1C" w:rsidRDefault="00B41F1C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 synapses per cell type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D735D" w14:textId="77777777" w:rsidR="00B41F1C" w:rsidRDefault="00B41F1C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racing contributions (number of edits)</w:t>
            </w:r>
          </w:p>
        </w:tc>
      </w:tr>
      <w:tr w:rsidR="00B41F1C" w14:paraId="29268293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35CF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2C19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A288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755962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1BF5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6A04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FDA0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BF94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74EF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C633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6415D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3), Varun Sane (1).</w:t>
            </w:r>
          </w:p>
        </w:tc>
      </w:tr>
      <w:tr w:rsidR="00B41F1C" w14:paraId="17B686BA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C098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789B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B185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375483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243F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5F33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1079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BCCB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98B8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AAE5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EC92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1), Ben Silverman (1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Bhargavi Parmar (4).</w:t>
            </w:r>
          </w:p>
        </w:tc>
      </w:tr>
      <w:tr w:rsidR="00B41F1C" w14:paraId="7C13676A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B469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FF17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F173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178205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A0FD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E7EC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3543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1ADD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733C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A19E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FBC9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6).</w:t>
            </w:r>
          </w:p>
        </w:tc>
      </w:tr>
      <w:tr w:rsidR="00B41F1C" w14:paraId="7AA40717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336E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F382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B0FE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60518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D1C6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78A4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1F24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992F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81ED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4FE4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B6BD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1). Murthy and Seung Labs: Austin T Burke (16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:rsidRPr="00ED319F" w14:paraId="4FC85C14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0F93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5703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E175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521859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33C7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2F6A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DF7B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933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D1CA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1796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A4CFE" w14:textId="77777777" w:rsidR="00B41F1C" w:rsidRPr="00FF0C31" w:rsidRDefault="00B41F1C" w:rsidP="007D7B1F">
            <w:pPr>
              <w:rPr>
                <w:sz w:val="12"/>
                <w:szCs w:val="12"/>
                <w:lang w:val="es-PR"/>
              </w:rPr>
            </w:pPr>
            <w:r w:rsidRPr="00FF0C31">
              <w:rPr>
                <w:sz w:val="12"/>
                <w:szCs w:val="12"/>
                <w:lang w:val="es-PR"/>
              </w:rPr>
              <w:t>Jefferis Lab: Irene Salgarella (8), Arti Yadav (1).</w:t>
            </w:r>
          </w:p>
        </w:tc>
      </w:tr>
      <w:tr w:rsidR="00B41F1C" w14:paraId="7ADDF5B2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140C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E35F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9C06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99429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7817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DAB3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E045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87F2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1D77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3350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695CE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1), Greg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(1), Philipp Schlegel (1), Bhargavi Parmar (1). Murthy and Seung Labs: Ben Silverman (1), Kendrick Joules Vinson (15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B41F1C" w14:paraId="4F149D03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7A32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AE1D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5CFD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213448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243F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5452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B93E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60CD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75A9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C0FF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CD218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1), Arti Yadav (1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2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08C0A666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8621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7082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1BD0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28355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D9A1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D81C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8A12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C658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F197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10A5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6FEFB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Austin T Burke (14).</w:t>
            </w:r>
          </w:p>
        </w:tc>
      </w:tr>
      <w:tr w:rsidR="00B41F1C" w14:paraId="389E334B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C47E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F799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8FF7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30630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DF92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C6DD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DAF2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68A1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D9E4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CF91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D645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1),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</w:t>
            </w:r>
          </w:p>
        </w:tc>
      </w:tr>
      <w:tr w:rsidR="00B41F1C" w14:paraId="125276D9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2A31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81B0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0A0D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199183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67F9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A966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7FA1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2A2D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D110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22E7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DD35D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2). Murthy and Seung Labs: Austin T Burke (11).</w:t>
            </w:r>
          </w:p>
        </w:tc>
      </w:tr>
      <w:tr w:rsidR="00B41F1C" w14:paraId="1F403133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6111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96F6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46F8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51288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8806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336A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47DD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C340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621E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0725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E528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0).</w:t>
            </w:r>
          </w:p>
        </w:tc>
      </w:tr>
      <w:tr w:rsidR="00B41F1C" w14:paraId="5AB9A8AB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C419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E77A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059E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168026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56A2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62A6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612F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1EA7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BB5A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5E31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61ED6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. Murthy and Seung Labs: Austin T Burke (12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3).</w:t>
            </w:r>
          </w:p>
        </w:tc>
      </w:tr>
      <w:tr w:rsidR="00B41F1C" w14:paraId="4BE9ADD0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8996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2438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6ACC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738146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004D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7B51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B9B5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2F38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47DB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7DE3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51D81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4). 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:rsidRPr="00ED319F" w14:paraId="3AD99C9C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DD72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313A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5175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269590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DA7F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0B70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9246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A15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4C65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8F11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6975D" w14:textId="77777777" w:rsidR="00B41F1C" w:rsidRPr="00FF0C31" w:rsidRDefault="00B41F1C" w:rsidP="007D7B1F">
            <w:pPr>
              <w:rPr>
                <w:sz w:val="12"/>
                <w:szCs w:val="12"/>
                <w:lang w:val="es-PR"/>
              </w:rPr>
            </w:pPr>
            <w:r w:rsidRPr="00FF0C31">
              <w:rPr>
                <w:sz w:val="12"/>
                <w:szCs w:val="12"/>
                <w:lang w:val="es-PR"/>
              </w:rPr>
              <w:t>Jefferis Lab: Irene Salgarella (4), Rashmita Rana (1).</w:t>
            </w:r>
          </w:p>
        </w:tc>
      </w:tr>
      <w:tr w:rsidR="00B41F1C" w14:paraId="7481CCFD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9CDA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2AC3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4ED0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157063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610D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0E62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9CB5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AC7C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E40B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43FE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57CC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5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3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45).</w:t>
            </w:r>
          </w:p>
        </w:tc>
      </w:tr>
      <w:tr w:rsidR="00B41F1C" w:rsidRPr="00ED319F" w14:paraId="71C2161E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2042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69BA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DE15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160596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B46C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767F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CF5A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8EFF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AD0F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E6AD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5AA46" w14:textId="77777777" w:rsidR="00B41F1C" w:rsidRPr="00FF0C31" w:rsidRDefault="00B41F1C" w:rsidP="007D7B1F">
            <w:pPr>
              <w:rPr>
                <w:sz w:val="12"/>
                <w:szCs w:val="12"/>
                <w:lang w:val="es-PR"/>
              </w:rPr>
            </w:pPr>
            <w:r w:rsidRPr="00FF0C31">
              <w:rPr>
                <w:sz w:val="12"/>
                <w:szCs w:val="12"/>
                <w:lang w:val="es-PR"/>
              </w:rPr>
              <w:t>Seung Lab: Zhihao Zheng (1). Jefferis Lab: Irene Salgarella (9), Márcia Santos (2).</w:t>
            </w:r>
          </w:p>
        </w:tc>
      </w:tr>
      <w:tr w:rsidR="00B41F1C" w14:paraId="78BADBE3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7832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FF5A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F796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715180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25D8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B0BD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1097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62C4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E2D4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D177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A6CC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ung Lab: </w:t>
            </w:r>
            <w:proofErr w:type="spellStart"/>
            <w:r>
              <w:rPr>
                <w:sz w:val="12"/>
                <w:szCs w:val="12"/>
              </w:rPr>
              <w:t>Zhihao</w:t>
            </w:r>
            <w:proofErr w:type="spellEnd"/>
            <w:r>
              <w:rPr>
                <w:sz w:val="12"/>
                <w:szCs w:val="12"/>
              </w:rPr>
              <w:t xml:space="preserve"> Zheng (4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2), 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3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reg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lem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6F839A71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2810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C18F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7BE5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216103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EB37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72F6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32A9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67D7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8DD9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9674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D14CC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4). 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8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4).</w:t>
            </w:r>
          </w:p>
        </w:tc>
      </w:tr>
      <w:tr w:rsidR="00B41F1C" w14:paraId="50C42D6C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D41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C632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3790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208792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6B01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DA68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A4E3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6ED8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3C05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7ABF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C1590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5). Murthy and Seung Labs: Austin T Burke (2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5).</w:t>
            </w:r>
          </w:p>
        </w:tc>
      </w:tr>
      <w:tr w:rsidR="00B41F1C" w14:paraId="18C5CD2B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F689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C595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B914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75274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13F9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2365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A717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F598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ADA4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492C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FFD50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5).</w:t>
            </w:r>
          </w:p>
        </w:tc>
      </w:tr>
      <w:tr w:rsidR="00B41F1C" w14:paraId="131EBDE6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C9BB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DFAE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EE70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319157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0D39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2844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A512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7C3BF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D3EE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3909F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FCFA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</w:t>
            </w:r>
          </w:p>
        </w:tc>
      </w:tr>
      <w:tr w:rsidR="00B41F1C" w14:paraId="123E19DB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7CDD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F735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79A3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519143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49EE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1CD9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96F2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AF03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DF97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7733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C6D68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3). 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B41F1C" w14:paraId="4B5DD74F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2AFC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DB77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3173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062420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F209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1A80F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8F63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A0FE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17AD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28D7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984F0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4). Murthy and Seung Labs: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2), J. Dolorosa (1).</w:t>
            </w:r>
          </w:p>
        </w:tc>
      </w:tr>
      <w:tr w:rsidR="00B41F1C" w14:paraId="0CDEE6D7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9CFA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057B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0FE3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475165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5407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645B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DFB8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89AF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E569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CBCA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EAF7B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Doug Bland (19).</w:t>
            </w:r>
          </w:p>
        </w:tc>
      </w:tr>
      <w:tr w:rsidR="00B41F1C" w14:paraId="112F8F0E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A81D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34C9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D83D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98924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779E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BEEC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5198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1D8F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E468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4F3C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9C6E1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5). Murthy and Seung Labs: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proofErr w:type="gram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>(</w:t>
            </w:r>
            <w:proofErr w:type="gramEnd"/>
            <w:r>
              <w:rPr>
                <w:sz w:val="12"/>
                <w:szCs w:val="12"/>
              </w:rPr>
              <w:t>1), Austin T Burke (1), Ben Silverman (2).</w:t>
            </w:r>
          </w:p>
        </w:tc>
      </w:tr>
      <w:tr w:rsidR="00B41F1C" w14:paraId="019D1453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FB7C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2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9D66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4404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23152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3E46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E04D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C28E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9473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DA5A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9CD7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D26FA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3). 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1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6).</w:t>
            </w:r>
          </w:p>
        </w:tc>
      </w:tr>
      <w:tr w:rsidR="00B41F1C" w14:paraId="2B59784F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15CE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64FA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AAC6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0476486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561E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AD83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6111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9BDE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6083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6685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DD88D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2). 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).</w:t>
            </w:r>
          </w:p>
        </w:tc>
      </w:tr>
      <w:tr w:rsidR="00B41F1C" w14:paraId="157760E0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9356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3A8C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EE91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885785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1929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1864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8CF9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1D65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8775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6ECC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602D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Wolf Lab: </w:t>
            </w:r>
            <w:proofErr w:type="spellStart"/>
            <w:r>
              <w:rPr>
                <w:sz w:val="12"/>
                <w:szCs w:val="12"/>
              </w:rPr>
              <w:t>fred</w:t>
            </w:r>
            <w:proofErr w:type="spellEnd"/>
            <w:r>
              <w:rPr>
                <w:sz w:val="12"/>
                <w:szCs w:val="12"/>
              </w:rPr>
              <w:t xml:space="preserve"> wolf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4). 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3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60CDF11D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C2D6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6421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3959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890046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DFB0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4E29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6600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FAED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38E1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E678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6DD8C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4).</w:t>
            </w:r>
          </w:p>
        </w:tc>
      </w:tr>
      <w:tr w:rsidR="00B41F1C" w14:paraId="091B7773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7DAA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BE87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23F7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39887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9024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9666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9C2D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3F0D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B604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9DE3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E839A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1), Chitra Nair (1). 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13). 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4).</w:t>
            </w:r>
          </w:p>
        </w:tc>
      </w:tr>
      <w:tr w:rsidR="00B41F1C" w14:paraId="4A9F4691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23BB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9932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F178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104414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5B5F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363A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2049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6B3F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259B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92D5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DA06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</w:t>
            </w:r>
          </w:p>
        </w:tc>
      </w:tr>
      <w:tr w:rsidR="00B41F1C" w14:paraId="78FAAAEA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2F68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8685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6CC0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899641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D47D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8BD4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2D21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1BEA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AE1E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95CB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5E33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8). Murthy and Seung Labs: Kyle Patrick Willie (2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3), Kendrick Joules Vinson (1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),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, Bhargavi Parmar (1).</w:t>
            </w:r>
          </w:p>
        </w:tc>
      </w:tr>
      <w:tr w:rsidR="00B41F1C" w14:paraId="11CD9828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BCF7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2D6D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8719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473556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B4B6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8B78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5EC0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D43B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B24D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0F46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D7C1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Varun Sane (1), Arti Yadav (1). Murthy and Seung Labs: Ryan Willie (24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012098B3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2F34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C905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B0CE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226674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A36C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47A1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C794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4959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BC01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5CE7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F3C7F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1). Murthy and Seung Labs: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5).</w:t>
            </w:r>
          </w:p>
        </w:tc>
      </w:tr>
      <w:tr w:rsidR="00B41F1C" w14:paraId="28CA0773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EC63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73F3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1035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432702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ACD3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FAD4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7E8D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B7A3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C2CC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DB85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68FD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J. Dolorosa (7).</w:t>
            </w:r>
          </w:p>
        </w:tc>
      </w:tr>
      <w:tr w:rsidR="00B41F1C" w14:paraId="1DD3C0E8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C8B6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D23A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E3FE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700272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5254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4EC4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8B8C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4ABF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5F32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D0F0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58749" w14:textId="77777777" w:rsidR="00B41F1C" w:rsidRDefault="00B41F1C" w:rsidP="007D7B1F">
            <w:pPr>
              <w:rPr>
                <w:sz w:val="12"/>
                <w:szCs w:val="12"/>
              </w:rPr>
            </w:pPr>
            <w:r w:rsidRPr="00FF0C31">
              <w:rPr>
                <w:sz w:val="12"/>
                <w:szCs w:val="12"/>
                <w:lang w:val="es-PR"/>
              </w:rPr>
              <w:t xml:space="preserve">Jefferis Lab: Imaan Tamimi (1), Irene Salgarella (5). </w:t>
            </w:r>
            <w:r>
              <w:rPr>
                <w:sz w:val="12"/>
                <w:szCs w:val="12"/>
              </w:rPr>
              <w:t xml:space="preserve">Murthy and Seung Labs: Darrel Jay </w:t>
            </w:r>
            <w:proofErr w:type="spellStart"/>
            <w:r>
              <w:rPr>
                <w:sz w:val="12"/>
                <w:szCs w:val="12"/>
              </w:rPr>
              <w:t>Akiatan</w:t>
            </w:r>
            <w:proofErr w:type="spellEnd"/>
            <w:r>
              <w:rPr>
                <w:sz w:val="12"/>
                <w:szCs w:val="12"/>
              </w:rPr>
              <w:t xml:space="preserve"> (2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18).</w:t>
            </w:r>
          </w:p>
        </w:tc>
      </w:tr>
      <w:tr w:rsidR="00B41F1C" w14:paraId="51C11760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C4AE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24E1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B3D4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234843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B5E2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709C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FFA4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24D5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DD5A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93ED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D2854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. 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, Kendrick Joules Vinson (4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3).</w:t>
            </w:r>
          </w:p>
        </w:tc>
      </w:tr>
      <w:tr w:rsidR="00B41F1C" w14:paraId="227866D7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A974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9D9E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A4B3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06384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448F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FBFE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13C0F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9E81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874C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483E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61D8D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7).</w:t>
            </w:r>
          </w:p>
        </w:tc>
      </w:tr>
      <w:tr w:rsidR="00B41F1C" w14:paraId="697211D2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E1DE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EBC1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220D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687233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2837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B32C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779A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3879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65A7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A602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688FD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. Murthy and Seung Labs: Ben Silverman (8), Kendrick Joules Vinson (6), Kyle Patrick Willie (1).</w:t>
            </w:r>
          </w:p>
        </w:tc>
      </w:tr>
      <w:tr w:rsidR="00B41F1C" w14:paraId="0228D5B3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2A32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A887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1B03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98216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130C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9082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9988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E4CD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6920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BBED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480A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ung Lab: </w:t>
            </w:r>
            <w:proofErr w:type="spellStart"/>
            <w:r>
              <w:rPr>
                <w:sz w:val="12"/>
                <w:szCs w:val="12"/>
              </w:rPr>
              <w:t>Zhihao</w:t>
            </w:r>
            <w:proofErr w:type="spellEnd"/>
            <w:r>
              <w:rPr>
                <w:sz w:val="12"/>
                <w:szCs w:val="12"/>
              </w:rPr>
              <w:t xml:space="preserve"> Zheng (4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4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2). 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8).</w:t>
            </w:r>
          </w:p>
        </w:tc>
      </w:tr>
      <w:tr w:rsidR="00B41F1C" w:rsidRPr="00ED319F" w14:paraId="3FE1AC48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AE2A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539F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CC24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40343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5A43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A837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234C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EF01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D4E4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04B1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E6B28" w14:textId="77777777" w:rsidR="00B41F1C" w:rsidRPr="00FF0C31" w:rsidRDefault="00B41F1C" w:rsidP="007D7B1F">
            <w:pPr>
              <w:rPr>
                <w:sz w:val="12"/>
                <w:szCs w:val="12"/>
                <w:lang w:val="es-PR"/>
              </w:rPr>
            </w:pPr>
            <w:r w:rsidRPr="00FF0C31">
              <w:rPr>
                <w:sz w:val="12"/>
                <w:szCs w:val="12"/>
                <w:lang w:val="es-PR"/>
              </w:rPr>
              <w:t>Jefferis Lab: Marta Costa (3), Irene Salgarella (1), Anjali Pandey (1), Varun Sane (18).</w:t>
            </w:r>
          </w:p>
        </w:tc>
      </w:tr>
      <w:tr w:rsidR="00B41F1C" w:rsidRPr="00ED319F" w14:paraId="0A366E21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B1C5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A71A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6AA7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74253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5B9A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FCDC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709A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A909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9651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80FB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F38E4" w14:textId="77777777" w:rsidR="00B41F1C" w:rsidRPr="00FF0C31" w:rsidRDefault="00B41F1C" w:rsidP="007D7B1F">
            <w:pPr>
              <w:rPr>
                <w:sz w:val="12"/>
                <w:szCs w:val="12"/>
                <w:lang w:val="es-PR"/>
              </w:rPr>
            </w:pPr>
            <w:r w:rsidRPr="00FF0C31">
              <w:rPr>
                <w:sz w:val="12"/>
                <w:szCs w:val="12"/>
                <w:lang w:val="es-PR"/>
              </w:rPr>
              <w:t>Jefferis Lab: Marta Costa (3), Irene Salgarella (1), Anjali Pandey (1), Varun Sane (18).</w:t>
            </w:r>
          </w:p>
        </w:tc>
      </w:tr>
      <w:tr w:rsidR="00B41F1C" w14:paraId="34B34834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B9FA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8EEA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8A22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039342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2C84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A388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6E8E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2EF8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B7AD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536F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9ABDF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9).</w:t>
            </w:r>
          </w:p>
        </w:tc>
      </w:tr>
      <w:tr w:rsidR="00B41F1C" w14:paraId="70D906B5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5C39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D436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EE40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651042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F1A9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BED3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8596F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BB3D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01C7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20D9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0A22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5). Murthy and Seung Labs: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4D170AB2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3407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D190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60EC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477651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22EC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9688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AD90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4DC4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3578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09CD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CFD87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2), Arti Yadav (1). 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2). 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8), Ariel </w:t>
            </w:r>
            <w:proofErr w:type="spellStart"/>
            <w:r>
              <w:rPr>
                <w:sz w:val="12"/>
                <w:szCs w:val="12"/>
              </w:rPr>
              <w:t>Dagohoy</w:t>
            </w:r>
            <w:proofErr w:type="spellEnd"/>
            <w:r>
              <w:rPr>
                <w:sz w:val="12"/>
                <w:szCs w:val="12"/>
              </w:rPr>
              <w:t xml:space="preserve"> (19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2), Ben Silverman (1).</w:t>
            </w:r>
          </w:p>
        </w:tc>
      </w:tr>
      <w:tr w:rsidR="00B41F1C" w14:paraId="03EB3C46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222A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8789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Aa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853B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0558937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F5E4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1A83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FCDB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440C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69EF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E115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80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B6695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Austin T Burke (15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60719142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3EA3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E622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ndshake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8685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5160191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7498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C0F1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CB44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D2BD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6957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1CED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85C82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1). Wolf Lab: </w:t>
            </w:r>
            <w:proofErr w:type="spellStart"/>
            <w:r>
              <w:rPr>
                <w:sz w:val="12"/>
                <w:szCs w:val="12"/>
              </w:rPr>
              <w:t>fred</w:t>
            </w:r>
            <w:proofErr w:type="spellEnd"/>
            <w:r>
              <w:rPr>
                <w:sz w:val="12"/>
                <w:szCs w:val="12"/>
              </w:rPr>
              <w:t xml:space="preserve"> wolf (1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2). Murthy and Seung Labs: Ariel </w:t>
            </w:r>
            <w:proofErr w:type="spellStart"/>
            <w:r>
              <w:rPr>
                <w:sz w:val="12"/>
                <w:szCs w:val="12"/>
              </w:rPr>
              <w:t>Dagohoy</w:t>
            </w:r>
            <w:proofErr w:type="spellEnd"/>
            <w:r>
              <w:rPr>
                <w:sz w:val="12"/>
                <w:szCs w:val="12"/>
              </w:rPr>
              <w:t xml:space="preserve"> (2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Sangeeta </w:t>
            </w:r>
            <w:proofErr w:type="spellStart"/>
            <w:r>
              <w:rPr>
                <w:sz w:val="12"/>
                <w:szCs w:val="12"/>
              </w:rPr>
              <w:t>Sisodiya</w:t>
            </w:r>
            <w:proofErr w:type="spellEnd"/>
            <w:r>
              <w:rPr>
                <w:sz w:val="12"/>
                <w:szCs w:val="12"/>
              </w:rPr>
              <w:t xml:space="preserve"> (23).</w:t>
            </w:r>
          </w:p>
        </w:tc>
      </w:tr>
      <w:tr w:rsidR="00B41F1C" w14:paraId="712DAB30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E8D5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1C9F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ndshake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E67A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44915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AE70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DD95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7209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9253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6180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3DAD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E78D0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1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7F0E1B76" w14:textId="77777777" w:rsidTr="007D7B1F">
        <w:trPr>
          <w:trHeight w:val="3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D324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F49A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ndshake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86BE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879151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11A5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C489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9CE4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ADD2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3ABF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3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9DC0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9FD1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Wolf Lab: </w:t>
            </w:r>
            <w:proofErr w:type="spellStart"/>
            <w:r>
              <w:rPr>
                <w:sz w:val="12"/>
                <w:szCs w:val="12"/>
              </w:rPr>
              <w:t>fred</w:t>
            </w:r>
            <w:proofErr w:type="spellEnd"/>
            <w:r>
              <w:rPr>
                <w:sz w:val="12"/>
                <w:szCs w:val="12"/>
              </w:rPr>
              <w:t xml:space="preserve"> wolf (2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3).</w:t>
            </w:r>
          </w:p>
        </w:tc>
      </w:tr>
      <w:tr w:rsidR="00B41F1C" w14:paraId="77DF80CD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0771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5F63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ndshake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45B2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283978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A9F1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63C2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E753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4938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C913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7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C99E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2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98E29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1). </w:t>
            </w:r>
            <w:r w:rsidRPr="00FF0C31">
              <w:rPr>
                <w:sz w:val="12"/>
                <w:szCs w:val="12"/>
                <w:lang w:val="es-PR"/>
              </w:rPr>
              <w:t xml:space="preserve">Jefferis Lab: Laia Serratosa (1), Rashmita Rana (1). </w:t>
            </w:r>
            <w:r>
              <w:rPr>
                <w:sz w:val="12"/>
                <w:szCs w:val="12"/>
              </w:rPr>
              <w:t xml:space="preserve">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1). Murthy and Seung Labs: Kyle Patrick Willie (4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5), Austin T Burke (8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15).</w:t>
            </w:r>
          </w:p>
        </w:tc>
      </w:tr>
      <w:tr w:rsidR="00B41F1C" w14:paraId="46088821" w14:textId="77777777" w:rsidTr="007D7B1F">
        <w:trPr>
          <w:trHeight w:val="81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D245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5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9199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wboy L fragment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6AD5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173067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4980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931F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DA58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3B74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B287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B1E0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B445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impson Lab: Li Guo (7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2), </w:t>
            </w:r>
            <w:proofErr w:type="spellStart"/>
            <w:r>
              <w:rPr>
                <w:sz w:val="12"/>
                <w:szCs w:val="12"/>
              </w:rPr>
              <w:t>Siqi</w:t>
            </w:r>
            <w:proofErr w:type="spellEnd"/>
            <w:r>
              <w:rPr>
                <w:sz w:val="12"/>
                <w:szCs w:val="12"/>
              </w:rPr>
              <w:t xml:space="preserve"> Fang (3). Scott Lab: Amanda González-Segarra (7),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1). Murthy and Seung Labs: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7), Ben Silverman (1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, Miguel </w:t>
            </w:r>
            <w:proofErr w:type="spellStart"/>
            <w:r>
              <w:rPr>
                <w:sz w:val="12"/>
                <w:szCs w:val="12"/>
              </w:rPr>
              <w:t>Albero</w:t>
            </w:r>
            <w:proofErr w:type="spellEnd"/>
            <w:r>
              <w:rPr>
                <w:sz w:val="12"/>
                <w:szCs w:val="12"/>
              </w:rPr>
              <w:t xml:space="preserve"> (2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B41F1C" w14:paraId="589FCCF0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B41D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9A58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wboy R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F1BE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451449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D74A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13CC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57FC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3B4D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D2A6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9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118F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0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6E019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6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6), Katharina Eichler (2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18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6). Murthy and Seung Labs: J. Dolorosa (1), Austin T Burke (10), Darrel Jay </w:t>
            </w:r>
            <w:proofErr w:type="spellStart"/>
            <w:r>
              <w:rPr>
                <w:sz w:val="12"/>
                <w:szCs w:val="12"/>
              </w:rPr>
              <w:t>Akiatan</w:t>
            </w:r>
            <w:proofErr w:type="spellEnd"/>
            <w:r>
              <w:rPr>
                <w:sz w:val="12"/>
                <w:szCs w:val="12"/>
              </w:rPr>
              <w:t xml:space="preserve"> (13)</w:t>
            </w:r>
          </w:p>
        </w:tc>
      </w:tr>
      <w:tr w:rsidR="00B41F1C" w14:paraId="2C43C063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5F35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46C5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GNG.GNG.260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D913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317096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7A5D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22D4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FE68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B3B2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A3CC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9D1A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C617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Ryan Willie (32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1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4), Griffin </w:t>
            </w:r>
            <w:proofErr w:type="spellStart"/>
            <w:r>
              <w:rPr>
                <w:sz w:val="12"/>
                <w:szCs w:val="12"/>
              </w:rPr>
              <w:t>Badalemente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04FE37FD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86B9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50AC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GNG.9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A41B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616773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8CF4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45B3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C1BF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94AB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4179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AA04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481A4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, Griffin </w:t>
            </w:r>
            <w:proofErr w:type="spellStart"/>
            <w:r>
              <w:rPr>
                <w:sz w:val="12"/>
                <w:szCs w:val="12"/>
              </w:rPr>
              <w:t>Badalemente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5), </w:t>
            </w:r>
            <w:proofErr w:type="spellStart"/>
            <w:r>
              <w:rPr>
                <w:sz w:val="12"/>
                <w:szCs w:val="12"/>
              </w:rPr>
              <w:t>Yashvi</w:t>
            </w:r>
            <w:proofErr w:type="spellEnd"/>
            <w:r>
              <w:rPr>
                <w:sz w:val="12"/>
                <w:szCs w:val="12"/>
              </w:rPr>
              <w:t xml:space="preserve"> Patel (2), Bhargavi Parmar (1). Scott Lab: Amanda González-Segarra (3). Murthy and Seung Lab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2).</w:t>
            </w:r>
          </w:p>
        </w:tc>
      </w:tr>
      <w:tr w:rsidR="00B41F1C" w14:paraId="44DD9BA9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69C5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938C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166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435C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273225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1284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3231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596B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3221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0077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AB60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6BA15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4). Murthy and Seung Labs: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55), Austin T Burke (1). Kim Lab: Chan Hyuk Kang (1).</w:t>
            </w:r>
          </w:p>
        </w:tc>
      </w:tr>
      <w:tr w:rsidR="00B41F1C" w14:paraId="15CB7148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968A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19D3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214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96E8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517876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1C3D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34C6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5D1F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501C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2956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A53E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29E2F" w14:textId="77777777" w:rsidR="00B41F1C" w:rsidRDefault="00B41F1C" w:rsidP="007D7B1F">
            <w:pPr>
              <w:rPr>
                <w:sz w:val="12"/>
                <w:szCs w:val="12"/>
              </w:rPr>
            </w:pPr>
            <w:r w:rsidRPr="00FF0C31">
              <w:rPr>
                <w:sz w:val="12"/>
                <w:szCs w:val="12"/>
                <w:lang w:val="es-PR"/>
              </w:rPr>
              <w:t xml:space="preserve">Jefferis Lab: Rashmita Rana (1), Sangeeta Sisodiya (1). </w:t>
            </w:r>
            <w:r>
              <w:rPr>
                <w:sz w:val="12"/>
                <w:szCs w:val="12"/>
              </w:rPr>
              <w:t xml:space="preserve">Murthy and Seung Labs: Ben Silverman (7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23), Austin T Burke (1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4), Kyle Patrick Willie (2).</w:t>
            </w:r>
          </w:p>
        </w:tc>
      </w:tr>
      <w:tr w:rsidR="00B41F1C" w14:paraId="1C34DEFC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5827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AE8A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GNG.6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AE9F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057594061473629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F5AA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5F7B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DC82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5614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2C9F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A363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F762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Ryan Willie (1), Ben Silverman (1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37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Chitra Nair (1), </w:t>
            </w:r>
            <w:proofErr w:type="spellStart"/>
            <w:r>
              <w:rPr>
                <w:sz w:val="12"/>
                <w:szCs w:val="12"/>
              </w:rPr>
              <w:t>Yashvi</w:t>
            </w:r>
            <w:proofErr w:type="spellEnd"/>
            <w:r>
              <w:rPr>
                <w:sz w:val="12"/>
                <w:szCs w:val="12"/>
              </w:rPr>
              <w:t xml:space="preserve"> Patel (1).</w:t>
            </w:r>
          </w:p>
        </w:tc>
      </w:tr>
      <w:tr w:rsidR="00B41F1C" w14:paraId="1D9A2EEB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B262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3F11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GNG.1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43B3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04242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B57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B0D9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61E2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F50A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6D18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0988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882A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eds Hampel Lab: Patricia Pujols (7). 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4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, Kendrick Joules Vinson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Bhargavi Parmar (5).</w:t>
            </w:r>
          </w:p>
        </w:tc>
      </w:tr>
      <w:tr w:rsidR="00B41F1C" w14:paraId="0EEA2189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6C1D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63D9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146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60C2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149072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CC10F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724C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9E4D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C049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7CBA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D6AA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0D14B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2), Ben Silverman (3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1), Kyle Patrick Willie (4).</w:t>
            </w:r>
          </w:p>
        </w:tc>
      </w:tr>
      <w:tr w:rsidR="00B41F1C" w14:paraId="10C9C238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53ED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88F2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GNG.GNG.1075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99FB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62780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11EA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29B9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84B1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5C3F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CACC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E4A4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37D45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Shanice Bailey (3),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1). Murthy and Seung Labs: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58A23480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CA57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4151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4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9741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312072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839E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223B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00FC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ADE6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3C2D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71B7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43CE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9). Kim Lab: </w:t>
            </w:r>
            <w:proofErr w:type="spellStart"/>
            <w:r>
              <w:rPr>
                <w:sz w:val="12"/>
                <w:szCs w:val="12"/>
              </w:rPr>
              <w:t>hanetw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2451BCC6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4FB9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5FCE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6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3B9E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505281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EBAA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BE20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9F67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0EC4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435D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2EDE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D5424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Austin T Burke (1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Szi-chieh</w:t>
            </w:r>
            <w:proofErr w:type="spellEnd"/>
            <w:r>
              <w:rPr>
                <w:sz w:val="12"/>
                <w:szCs w:val="12"/>
              </w:rPr>
              <w:t xml:space="preserve"> Yu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3761F9F8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3CDA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52B5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199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CF1A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453240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EE12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0F82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BC4B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7235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449B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C4A9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678B8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Jay </w:t>
            </w:r>
            <w:proofErr w:type="spellStart"/>
            <w:r>
              <w:rPr>
                <w:sz w:val="12"/>
                <w:szCs w:val="12"/>
              </w:rPr>
              <w:t>Gager</w:t>
            </w:r>
            <w:proofErr w:type="spellEnd"/>
            <w:r>
              <w:rPr>
                <w:sz w:val="12"/>
                <w:szCs w:val="12"/>
              </w:rPr>
              <w:t xml:space="preserve"> (9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2).</w:t>
            </w:r>
          </w:p>
        </w:tc>
      </w:tr>
      <w:tr w:rsidR="00B41F1C" w14:paraId="0DAD0E33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F71B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B46E8" w14:textId="77777777" w:rsidR="00B41F1C" w:rsidRPr="00763E08" w:rsidRDefault="00B41F1C" w:rsidP="007D7B1F">
            <w:pPr>
              <w:rPr>
                <w:sz w:val="12"/>
                <w:szCs w:val="12"/>
                <w:lang w:val="es-PR"/>
              </w:rPr>
            </w:pPr>
            <w:r w:rsidRPr="00763E08">
              <w:rPr>
                <w:sz w:val="12"/>
                <w:szCs w:val="12"/>
                <w:lang w:val="es-PR"/>
              </w:rPr>
              <w:t>SEZ: FLA_L.FLA_L.4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C3E0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129960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43CE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04F4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DC12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748F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6D8C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6910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75BE5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10),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1), Marina </w:t>
            </w:r>
            <w:proofErr w:type="spellStart"/>
            <w:r>
              <w:rPr>
                <w:sz w:val="12"/>
                <w:szCs w:val="12"/>
              </w:rPr>
              <w:t>Gkantia</w:t>
            </w:r>
            <w:proofErr w:type="spellEnd"/>
            <w:r>
              <w:rPr>
                <w:sz w:val="12"/>
                <w:szCs w:val="12"/>
              </w:rPr>
              <w:t xml:space="preserve"> (11), Bhargavi Parmar (28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0). Murthy and Seung Labs: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4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41), Darrel Jay </w:t>
            </w:r>
            <w:proofErr w:type="spellStart"/>
            <w:r>
              <w:rPr>
                <w:sz w:val="12"/>
                <w:szCs w:val="12"/>
              </w:rPr>
              <w:t>Akiatan</w:t>
            </w:r>
            <w:proofErr w:type="spellEnd"/>
            <w:r>
              <w:rPr>
                <w:sz w:val="12"/>
                <w:szCs w:val="12"/>
              </w:rPr>
              <w:t xml:space="preserve"> (1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5).</w:t>
            </w:r>
          </w:p>
        </w:tc>
      </w:tr>
      <w:tr w:rsidR="00B41F1C" w14:paraId="1F80E8D5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6823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F0B1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120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A572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86605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DC07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C8A0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7828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8904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2BB1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06B5F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40BAD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),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10). Murthy and Seung Labs: Michelle </w:t>
            </w:r>
            <w:proofErr w:type="spellStart"/>
            <w:r>
              <w:rPr>
                <w:sz w:val="12"/>
                <w:szCs w:val="12"/>
              </w:rPr>
              <w:t>Pantujan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reg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lem</w:t>
            </w:r>
            <w:proofErr w:type="spellEnd"/>
            <w:r>
              <w:rPr>
                <w:sz w:val="12"/>
                <w:szCs w:val="12"/>
              </w:rPr>
              <w:t xml:space="preserve"> (88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3)</w:t>
            </w:r>
          </w:p>
        </w:tc>
      </w:tr>
      <w:tr w:rsidR="00B41F1C" w:rsidRPr="00ED319F" w14:paraId="45B3AF96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0E5F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2B2C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Z: </w:t>
            </w:r>
            <w:proofErr w:type="spellStart"/>
            <w:r>
              <w:rPr>
                <w:sz w:val="12"/>
                <w:szCs w:val="12"/>
              </w:rPr>
              <w:t>TRdm</w:t>
            </w:r>
            <w:proofErr w:type="spellEnd"/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1872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292157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A137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8CC1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95ED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981C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4974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CF69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9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C7FE9" w14:textId="77777777" w:rsidR="00B41F1C" w:rsidRPr="00763E08" w:rsidRDefault="00B41F1C" w:rsidP="007D7B1F">
            <w:pPr>
              <w:rPr>
                <w:sz w:val="12"/>
                <w:szCs w:val="12"/>
                <w:lang w:val="es-PR"/>
              </w:rPr>
            </w:pPr>
            <w:r>
              <w:rPr>
                <w:sz w:val="12"/>
                <w:szCs w:val="12"/>
              </w:rPr>
              <w:t xml:space="preserve">Murthy and Seung Labs: Doug Bland (5). </w:t>
            </w:r>
            <w:r w:rsidRPr="00763E08">
              <w:rPr>
                <w:sz w:val="12"/>
                <w:szCs w:val="12"/>
                <w:lang w:val="es-PR"/>
              </w:rPr>
              <w:t>Jefferis Lab: Imaan Tamimi (1), Laia Serratosa (1), Griffin Badalemente (1), Dhwani Patel (15).</w:t>
            </w:r>
          </w:p>
        </w:tc>
      </w:tr>
      <w:tr w:rsidR="00B41F1C" w14:paraId="5B06AF7B" w14:textId="77777777" w:rsidTr="007D7B1F">
        <w:trPr>
          <w:trHeight w:val="117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3F23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F46C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OG 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BE9C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729132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395A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15A9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D702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385F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6543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3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A21A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971F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eds Hampel Lab: Katharina Eichler (10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8), Katharina Eichler (1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47), </w:t>
            </w:r>
            <w:proofErr w:type="spellStart"/>
            <w:r>
              <w:rPr>
                <w:sz w:val="12"/>
                <w:szCs w:val="12"/>
              </w:rPr>
              <w:t>Arzoo</w:t>
            </w:r>
            <w:proofErr w:type="spellEnd"/>
            <w:r>
              <w:rPr>
                <w:sz w:val="12"/>
                <w:szCs w:val="12"/>
              </w:rPr>
              <w:t xml:space="preserve"> Diwan (6), </w:t>
            </w:r>
            <w:proofErr w:type="spellStart"/>
            <w:r>
              <w:rPr>
                <w:sz w:val="12"/>
                <w:szCs w:val="12"/>
              </w:rPr>
              <w:t>Dhar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Kakadiya</w:t>
            </w:r>
            <w:proofErr w:type="spellEnd"/>
            <w:r>
              <w:rPr>
                <w:sz w:val="12"/>
                <w:szCs w:val="12"/>
              </w:rPr>
              <w:t xml:space="preserve"> (7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9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10), </w:t>
            </w:r>
            <w:proofErr w:type="spellStart"/>
            <w:r>
              <w:rPr>
                <w:sz w:val="12"/>
                <w:szCs w:val="12"/>
              </w:rPr>
              <w:t>Yashvi</w:t>
            </w:r>
            <w:proofErr w:type="spellEnd"/>
            <w:r>
              <w:rPr>
                <w:sz w:val="12"/>
                <w:szCs w:val="12"/>
              </w:rPr>
              <w:t xml:space="preserve"> Patel (1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21). </w:t>
            </w:r>
            <w:proofErr w:type="spellStart"/>
            <w:r>
              <w:rPr>
                <w:sz w:val="12"/>
                <w:szCs w:val="12"/>
              </w:rPr>
              <w:t>Pankratz</w:t>
            </w:r>
            <w:proofErr w:type="spellEnd"/>
            <w:r>
              <w:rPr>
                <w:sz w:val="12"/>
                <w:szCs w:val="12"/>
              </w:rPr>
              <w:t xml:space="preserve"> Lab: Damian Demarest (1). Murthy and Seung Labs: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6), J. Dolorosa (54), Kendrick Joules Vinson (3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5)</w:t>
            </w:r>
          </w:p>
        </w:tc>
      </w:tr>
      <w:tr w:rsidR="00B41F1C" w14:paraId="5121363C" w14:textId="77777777" w:rsidTr="007D7B1F">
        <w:trPr>
          <w:trHeight w:val="117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6E0D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6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C8C2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OG 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A355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52961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C739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C2C4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C266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AA34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77EE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D9F5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6CAD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eds Hampel Lab: Katharina Eichler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8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3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2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7), Arti Yadav (16), Bhargavi Parmar (25), Chitra Nair (39), </w:t>
            </w:r>
            <w:proofErr w:type="spellStart"/>
            <w:r>
              <w:rPr>
                <w:sz w:val="12"/>
                <w:szCs w:val="12"/>
              </w:rPr>
              <w:t>Dhar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Kakadiya</w:t>
            </w:r>
            <w:proofErr w:type="spellEnd"/>
            <w:r>
              <w:rPr>
                <w:sz w:val="12"/>
                <w:szCs w:val="12"/>
              </w:rPr>
              <w:t xml:space="preserve"> (4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12). Murthy and Seung Labs: Celia D (1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2), Austin T Burke (4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1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26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24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3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6)</w:t>
            </w:r>
          </w:p>
        </w:tc>
      </w:tr>
      <w:tr w:rsidR="00B41F1C" w14:paraId="371B1C4A" w14:textId="77777777" w:rsidTr="007D7B1F">
        <w:trPr>
          <w:trHeight w:val="99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A6D3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DCE5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OG 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2ED1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33828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EE01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72CB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C47D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C121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FBFA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8FAE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F674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eds Hampel Lab: Katharina Eichler (8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Siqi</w:t>
            </w:r>
            <w:proofErr w:type="spellEnd"/>
            <w:r>
              <w:rPr>
                <w:sz w:val="12"/>
                <w:szCs w:val="12"/>
              </w:rPr>
              <w:t xml:space="preserve"> Fang (14), Katharina Eichler (4),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2), Griffin </w:t>
            </w:r>
            <w:proofErr w:type="spellStart"/>
            <w:r>
              <w:rPr>
                <w:sz w:val="12"/>
                <w:szCs w:val="12"/>
              </w:rPr>
              <w:t>Badalemente</w:t>
            </w:r>
            <w:proofErr w:type="spellEnd"/>
            <w:r>
              <w:rPr>
                <w:sz w:val="12"/>
                <w:szCs w:val="12"/>
              </w:rPr>
              <w:t xml:space="preserve"> (7), Nidhi Patel (3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15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10), Chitra Nair (8), </w:t>
            </w:r>
            <w:proofErr w:type="spellStart"/>
            <w:r>
              <w:rPr>
                <w:sz w:val="12"/>
                <w:szCs w:val="12"/>
              </w:rPr>
              <w:t>Yashvi</w:t>
            </w:r>
            <w:proofErr w:type="spellEnd"/>
            <w:r>
              <w:rPr>
                <w:sz w:val="12"/>
                <w:szCs w:val="12"/>
              </w:rPr>
              <w:t xml:space="preserve"> Patel (15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9), Arti Yadav (4). Murthy and Seung Labs: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6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45). Kim Lab: Chan Hyuk Kang (2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12).</w:t>
            </w:r>
          </w:p>
        </w:tc>
      </w:tr>
      <w:tr w:rsidR="00B41F1C" w14:paraId="79EDB561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90D9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B110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OG 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8213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466666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0A4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9403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09D3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D66F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4970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1E9D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0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3B258" w14:textId="77777777" w:rsidR="00B41F1C" w:rsidRDefault="00B41F1C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Seeds Hampel Lab: Katharina Eichler, Steven Calle, Lucia Kmecova, Alexis E Santana Cruz. </w:t>
            </w:r>
            <w:r>
              <w:rPr>
                <w:sz w:val="12"/>
                <w:szCs w:val="12"/>
              </w:rPr>
              <w:t xml:space="preserve">Murthy and Seung Labs: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>.</w:t>
            </w:r>
          </w:p>
        </w:tc>
      </w:tr>
      <w:tr w:rsidR="00B41F1C" w14:paraId="29E7F569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43B2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E3D2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FLA_L.SMP_L.2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DEAC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50036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4785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93CE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1621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C40A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A1B8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E7BA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ABAAB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Greg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(2). 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1). Murthy and Seung Labs: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25), </w:t>
            </w:r>
            <w:proofErr w:type="spellStart"/>
            <w:r>
              <w:rPr>
                <w:sz w:val="12"/>
                <w:szCs w:val="12"/>
              </w:rPr>
              <w:t>reg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lem</w:t>
            </w:r>
            <w:proofErr w:type="spellEnd"/>
            <w:r>
              <w:rPr>
                <w:sz w:val="12"/>
                <w:szCs w:val="12"/>
              </w:rPr>
              <w:t xml:space="preserve"> (17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B41F1C" w14:paraId="3316D651" w14:textId="77777777" w:rsidTr="007D7B1F">
        <w:trPr>
          <w:trHeight w:val="208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E74F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A0DE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VESa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55A5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295159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8D27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F04E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C24D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EA09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412E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520E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BE54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72), Sarah </w:t>
            </w:r>
            <w:proofErr w:type="spellStart"/>
            <w:r>
              <w:rPr>
                <w:sz w:val="12"/>
                <w:szCs w:val="12"/>
              </w:rPr>
              <w:t>Morejohn</w:t>
            </w:r>
            <w:proofErr w:type="spellEnd"/>
            <w:r>
              <w:rPr>
                <w:sz w:val="12"/>
                <w:szCs w:val="12"/>
              </w:rPr>
              <w:t xml:space="preserve"> (1), Kyle Patrick Willie (11),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6), Doug Bland (5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39), Ben Silverman (7), J. Dolorosa (3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48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9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5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7), </w:t>
            </w:r>
            <w:proofErr w:type="spellStart"/>
            <w:r>
              <w:rPr>
                <w:sz w:val="12"/>
                <w:szCs w:val="12"/>
              </w:rPr>
              <w:t>reg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lem</w:t>
            </w:r>
            <w:proofErr w:type="spellEnd"/>
            <w:r>
              <w:rPr>
                <w:sz w:val="12"/>
                <w:szCs w:val="12"/>
              </w:rPr>
              <w:t xml:space="preserve"> (80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9), Darrel Jay </w:t>
            </w:r>
            <w:proofErr w:type="spellStart"/>
            <w:r>
              <w:rPr>
                <w:sz w:val="12"/>
                <w:szCs w:val="12"/>
              </w:rPr>
              <w:t>Akiatan</w:t>
            </w:r>
            <w:proofErr w:type="spellEnd"/>
            <w:r>
              <w:rPr>
                <w:sz w:val="12"/>
                <w:szCs w:val="12"/>
              </w:rPr>
              <w:t xml:space="preserve"> (13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12), Ariel </w:t>
            </w:r>
            <w:proofErr w:type="spellStart"/>
            <w:r>
              <w:rPr>
                <w:sz w:val="12"/>
                <w:szCs w:val="12"/>
              </w:rPr>
              <w:t>Dagohoy</w:t>
            </w:r>
            <w:proofErr w:type="spellEnd"/>
            <w:r>
              <w:rPr>
                <w:sz w:val="12"/>
                <w:szCs w:val="12"/>
              </w:rPr>
              <w:t xml:space="preserve"> (9), Kendrick Joules Vinson (27), Miguel </w:t>
            </w:r>
            <w:proofErr w:type="spellStart"/>
            <w:r>
              <w:rPr>
                <w:sz w:val="12"/>
                <w:szCs w:val="12"/>
              </w:rPr>
              <w:t>Albero</w:t>
            </w:r>
            <w:proofErr w:type="spellEnd"/>
            <w:r>
              <w:rPr>
                <w:sz w:val="12"/>
                <w:szCs w:val="12"/>
              </w:rPr>
              <w:t xml:space="preserve"> (4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89), Michelle </w:t>
            </w:r>
            <w:proofErr w:type="spellStart"/>
            <w:r>
              <w:rPr>
                <w:sz w:val="12"/>
                <w:szCs w:val="12"/>
              </w:rPr>
              <w:t>Pantujan</w:t>
            </w:r>
            <w:proofErr w:type="spellEnd"/>
            <w:r>
              <w:rPr>
                <w:sz w:val="12"/>
                <w:szCs w:val="12"/>
              </w:rPr>
              <w:t xml:space="preserve"> (14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1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6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Marlon </w:t>
            </w:r>
            <w:proofErr w:type="spellStart"/>
            <w:r>
              <w:rPr>
                <w:sz w:val="12"/>
                <w:szCs w:val="12"/>
              </w:rPr>
              <w:t>Blanquart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5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3),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3), Varun Sane (4), Griffin </w:t>
            </w:r>
            <w:proofErr w:type="spellStart"/>
            <w:r>
              <w:rPr>
                <w:sz w:val="12"/>
                <w:szCs w:val="12"/>
              </w:rPr>
              <w:t>Badalemente</w:t>
            </w:r>
            <w:proofErr w:type="spellEnd"/>
            <w:r>
              <w:rPr>
                <w:sz w:val="12"/>
                <w:szCs w:val="12"/>
              </w:rPr>
              <w:t xml:space="preserve"> (21), Philipp Schlegel (9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35), Chitra Nair (34), </w:t>
            </w:r>
            <w:proofErr w:type="spellStart"/>
            <w:r>
              <w:rPr>
                <w:sz w:val="12"/>
                <w:szCs w:val="12"/>
              </w:rPr>
              <w:t>Arzoo</w:t>
            </w:r>
            <w:proofErr w:type="spellEnd"/>
            <w:r>
              <w:rPr>
                <w:sz w:val="12"/>
                <w:szCs w:val="12"/>
              </w:rPr>
              <w:t xml:space="preserve"> Diwan (8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24), Anjali Pandey (2), </w:t>
            </w:r>
            <w:proofErr w:type="spellStart"/>
            <w:r>
              <w:rPr>
                <w:sz w:val="12"/>
                <w:szCs w:val="12"/>
              </w:rPr>
              <w:t>Dhar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Kakadiya</w:t>
            </w:r>
            <w:proofErr w:type="spellEnd"/>
            <w:r>
              <w:rPr>
                <w:sz w:val="12"/>
                <w:szCs w:val="12"/>
              </w:rPr>
              <w:t xml:space="preserve"> (48), Bhargavi Parmar (10), Kaushik Parmar (1), Arti Yadav (10), </w:t>
            </w:r>
            <w:proofErr w:type="spellStart"/>
            <w:r>
              <w:rPr>
                <w:sz w:val="12"/>
                <w:szCs w:val="12"/>
              </w:rPr>
              <w:t>Yashvi</w:t>
            </w:r>
            <w:proofErr w:type="spellEnd"/>
            <w:r>
              <w:rPr>
                <w:sz w:val="12"/>
                <w:szCs w:val="12"/>
              </w:rPr>
              <w:t xml:space="preserve"> Patel (12), Greg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anelia</w:t>
            </w:r>
            <w:proofErr w:type="spellEnd"/>
            <w:r>
              <w:rPr>
                <w:sz w:val="12"/>
                <w:szCs w:val="12"/>
              </w:rPr>
              <w:t xml:space="preserve"> Tracers: Tansy Yang (38). </w:t>
            </w:r>
            <w:proofErr w:type="spellStart"/>
            <w:r>
              <w:rPr>
                <w:sz w:val="12"/>
                <w:szCs w:val="12"/>
              </w:rPr>
              <w:t>Selcho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Mareik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lch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234B6EB8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8A3E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419B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FLA_L.SMP_L.3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BBB6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743655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044A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7121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DB83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1419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D2FD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2297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DC7EC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Greg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(1), Christophe Dunne (1), Bhargavi Parmar (1). 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B41F1C" w14:paraId="01D6AB73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3555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DFC4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FLA_R.SMP_R.3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39AB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592005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41D0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968C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4B98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F900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5E1D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4F76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2FFA9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). Wolf Lab: </w:t>
            </w:r>
            <w:proofErr w:type="spellStart"/>
            <w:r>
              <w:rPr>
                <w:sz w:val="12"/>
                <w:szCs w:val="12"/>
              </w:rPr>
              <w:t>fred</w:t>
            </w:r>
            <w:proofErr w:type="spellEnd"/>
            <w:r>
              <w:rPr>
                <w:sz w:val="12"/>
                <w:szCs w:val="12"/>
              </w:rPr>
              <w:t xml:space="preserve"> wolf (1). </w:t>
            </w:r>
            <w:proofErr w:type="spellStart"/>
            <w:r>
              <w:rPr>
                <w:sz w:val="12"/>
                <w:szCs w:val="12"/>
              </w:rPr>
              <w:t>Huetteroth</w:t>
            </w:r>
            <w:proofErr w:type="spellEnd"/>
            <w:r>
              <w:rPr>
                <w:sz w:val="12"/>
                <w:szCs w:val="12"/>
              </w:rPr>
              <w:t xml:space="preserve"> Lab: Wolf </w:t>
            </w:r>
            <w:proofErr w:type="spellStart"/>
            <w:r>
              <w:rPr>
                <w:sz w:val="12"/>
                <w:szCs w:val="12"/>
              </w:rPr>
              <w:t>Huetteroth</w:t>
            </w:r>
            <w:proofErr w:type="spellEnd"/>
            <w:r>
              <w:rPr>
                <w:sz w:val="12"/>
                <w:szCs w:val="12"/>
              </w:rPr>
              <w:t xml:space="preserve"> (1). 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6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29), Ariel </w:t>
            </w:r>
            <w:proofErr w:type="spellStart"/>
            <w:r>
              <w:rPr>
                <w:sz w:val="12"/>
                <w:szCs w:val="12"/>
              </w:rPr>
              <w:t>Dagohoy</w:t>
            </w:r>
            <w:proofErr w:type="spellEnd"/>
            <w:r>
              <w:rPr>
                <w:sz w:val="12"/>
                <w:szCs w:val="12"/>
              </w:rPr>
              <w:t xml:space="preserve"> (28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1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Márcia</w:t>
            </w:r>
            <w:proofErr w:type="spellEnd"/>
            <w:r>
              <w:rPr>
                <w:sz w:val="12"/>
                <w:szCs w:val="12"/>
              </w:rPr>
              <w:t xml:space="preserve"> Santos (1).</w:t>
            </w:r>
          </w:p>
        </w:tc>
      </w:tr>
      <w:tr w:rsidR="00B41F1C" w14:paraId="1C7B90BC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BFEF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13FA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BiT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4703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166233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1D9C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D75E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1C08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3637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AB79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14DD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4AC8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47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9), Kyle Patrick Willie (16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12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2), Bhargavi Parmar (2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14).</w:t>
            </w:r>
          </w:p>
        </w:tc>
      </w:tr>
      <w:tr w:rsidR="00B41F1C" w14:paraId="1F724762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C400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1548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FLA_R.SMP_R.30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4FF9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778096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ED67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6886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C4E0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9741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7C6F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8AA1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18B86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5). Murthy and Seung Labs: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3), Ryan Willie (2), Kyle Patrick Willie (2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624027F4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93AD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230F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Lgr3/FLAa3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CCFF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45287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4047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BFDC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2BB9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4627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1F5F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638A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77D57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), Anjali Pandey (1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21), Austin T Burke (3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3), Kendrick Joules Vinson (4).</w:t>
            </w:r>
          </w:p>
        </w:tc>
      </w:tr>
      <w:tr w:rsidR="00B41F1C" w14:paraId="16C5DB22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9A21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B4BA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SMPpv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1371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70176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AE12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C0AF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DFE0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7FB6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4B7F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19FC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C29A0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Greg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2), A. Javier (3),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5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1). Murthy and Seung Labs: </w:t>
            </w:r>
            <w:proofErr w:type="spellStart"/>
            <w:r>
              <w:rPr>
                <w:sz w:val="12"/>
                <w:szCs w:val="12"/>
              </w:rPr>
              <w:t>Szi-chieh</w:t>
            </w:r>
            <w:proofErr w:type="spellEnd"/>
            <w:r>
              <w:rPr>
                <w:sz w:val="12"/>
                <w:szCs w:val="12"/>
              </w:rPr>
              <w:t xml:space="preserve"> Yu (15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9).</w:t>
            </w:r>
          </w:p>
        </w:tc>
      </w:tr>
      <w:tr w:rsidR="00B41F1C" w14:paraId="6C2BD38B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4728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99FD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SMPpv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516C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831027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7A1E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A7A4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0BB9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A7F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D57D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0AED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09473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9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9),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5),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4), Philipp Schlegel (39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1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0).</w:t>
            </w:r>
          </w:p>
        </w:tc>
      </w:tr>
      <w:tr w:rsidR="00B41F1C" w14:paraId="260FB31F" w14:textId="77777777" w:rsidTr="007D7B1F">
        <w:trPr>
          <w:trHeight w:val="54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F7E8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68ED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Lgr3/FLAa3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36B2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976490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1CFB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9992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4936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7BF6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64B8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C389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485D8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3). Murthy and Seung Labs: Austin T Burke (14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.</w:t>
            </w:r>
          </w:p>
        </w:tc>
      </w:tr>
      <w:tr w:rsidR="00B41F1C" w14:paraId="3369B0D0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7654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8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55DC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 &amp; SMP: Gallinule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ADD2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892675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3F14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CC44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3BA0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7D2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E573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4DF5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86724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8). </w:t>
            </w:r>
            <w:r w:rsidRPr="00763E08">
              <w:rPr>
                <w:sz w:val="12"/>
                <w:szCs w:val="12"/>
                <w:lang w:val="es-PR"/>
              </w:rPr>
              <w:t xml:space="preserve">Jefferis Lab: Yijie Yin (4), Imaan Tamimi (1), Rashmita Rana (2). </w:t>
            </w:r>
            <w:r>
              <w:rPr>
                <w:sz w:val="12"/>
                <w:szCs w:val="12"/>
              </w:rPr>
              <w:t xml:space="preserve">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2).</w:t>
            </w:r>
          </w:p>
        </w:tc>
      </w:tr>
      <w:tr w:rsidR="00B41F1C" w14:paraId="6A24223F" w14:textId="77777777" w:rsidTr="007D7B1F">
        <w:trPr>
          <w:trHeight w:val="81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0E22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08354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BiT</w:t>
            </w:r>
            <w:proofErr w:type="spellEnd"/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AF7E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070843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5DA5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74CD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BEE9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D9EF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8C18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5105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1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FB6CA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3), A. Javier (1),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22), Varun Sane (2), Griffin </w:t>
            </w:r>
            <w:proofErr w:type="spellStart"/>
            <w:r>
              <w:rPr>
                <w:sz w:val="12"/>
                <w:szCs w:val="12"/>
              </w:rPr>
              <w:t>Badalemente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Dhar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Kakadiya</w:t>
            </w:r>
            <w:proofErr w:type="spellEnd"/>
            <w:r>
              <w:rPr>
                <w:sz w:val="12"/>
                <w:szCs w:val="12"/>
              </w:rPr>
              <w:t xml:space="preserve"> (1), Arti Yadav (6). Murthy and Seung Labs: Claire McKellar (1), Michelle </w:t>
            </w:r>
            <w:proofErr w:type="spellStart"/>
            <w:r>
              <w:rPr>
                <w:sz w:val="12"/>
                <w:szCs w:val="12"/>
              </w:rPr>
              <w:t>Pantujan</w:t>
            </w:r>
            <w:proofErr w:type="spellEnd"/>
            <w:r>
              <w:rPr>
                <w:sz w:val="12"/>
                <w:szCs w:val="12"/>
              </w:rPr>
              <w:t xml:space="preserve"> (2), Austin T Burke (2),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1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420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4). Wes </w:t>
            </w:r>
            <w:proofErr w:type="spellStart"/>
            <w:r>
              <w:rPr>
                <w:sz w:val="12"/>
                <w:szCs w:val="12"/>
              </w:rPr>
              <w:t>Murfin</w:t>
            </w:r>
            <w:proofErr w:type="spellEnd"/>
            <w:r>
              <w:rPr>
                <w:sz w:val="12"/>
                <w:szCs w:val="12"/>
              </w:rPr>
              <w:t xml:space="preserve"> (1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30).</w:t>
            </w:r>
          </w:p>
        </w:tc>
      </w:tr>
      <w:tr w:rsidR="00B41F1C" w14:paraId="61DA321C" w14:textId="77777777" w:rsidTr="007D7B1F">
        <w:trPr>
          <w:trHeight w:val="76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2B3F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DD67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: FLA_R.PRW.5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8F8E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584124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2A5A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A577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AD2A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09A7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20DB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3DF9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5AF1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eds Hampel Lab: Steven Calle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8). Kim Lab: Chan Hyuk Kang (2). Murthy and Seung Labs: M </w:t>
            </w:r>
            <w:proofErr w:type="spellStart"/>
            <w:r>
              <w:rPr>
                <w:sz w:val="12"/>
                <w:szCs w:val="12"/>
              </w:rPr>
              <w:t>Sorek</w:t>
            </w:r>
            <w:proofErr w:type="spellEnd"/>
            <w:r>
              <w:rPr>
                <w:sz w:val="12"/>
                <w:szCs w:val="12"/>
              </w:rPr>
              <w:t xml:space="preserve"> (2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:rsidRPr="00ED319F" w14:paraId="5A3168C3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13D9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435B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s: PRW.FLA_L.15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CF33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354812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A462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1946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78F5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28E2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3C1E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1EDE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02828" w14:textId="77777777" w:rsidR="00B41F1C" w:rsidRPr="00763E08" w:rsidRDefault="00B41F1C" w:rsidP="007D7B1F">
            <w:pPr>
              <w:rPr>
                <w:sz w:val="12"/>
                <w:szCs w:val="12"/>
                <w:lang w:val="es-PR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1). </w:t>
            </w:r>
            <w:r w:rsidRPr="00763E08">
              <w:rPr>
                <w:sz w:val="12"/>
                <w:szCs w:val="12"/>
                <w:lang w:val="es-PR"/>
              </w:rPr>
              <w:t>Scott Lab: Zepeng Yao (1), Amanda Abusaif (2), Amanda González-Segarra (5), Rey Adrian Candilada (4).</w:t>
            </w:r>
          </w:p>
        </w:tc>
      </w:tr>
      <w:tr w:rsidR="00B41F1C" w14:paraId="6D0F7705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CDFB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EAE3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: FLA_L.FLA_L.25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E6C2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159974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86E9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7367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1C13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DF4D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65C6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3D12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AC689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color w:val="212529"/>
                <w:sz w:val="12"/>
                <w:szCs w:val="12"/>
              </w:rPr>
              <w:t>Jefferis</w:t>
            </w:r>
            <w:proofErr w:type="spellEnd"/>
            <w:r>
              <w:rPr>
                <w:color w:val="212529"/>
                <w:sz w:val="12"/>
                <w:szCs w:val="12"/>
              </w:rPr>
              <w:t xml:space="preserve"> and Waddell Labs: Joseph Hsu (3). </w:t>
            </w:r>
            <w:proofErr w:type="spellStart"/>
            <w:r>
              <w:rPr>
                <w:color w:val="212529"/>
                <w:sz w:val="12"/>
                <w:szCs w:val="12"/>
              </w:rPr>
              <w:t>Jefferis</w:t>
            </w:r>
            <w:proofErr w:type="spellEnd"/>
            <w:r>
              <w:rPr>
                <w:color w:val="212529"/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color w:val="212529"/>
                <w:sz w:val="12"/>
                <w:szCs w:val="12"/>
              </w:rPr>
              <w:t>Serratosa</w:t>
            </w:r>
            <w:proofErr w:type="spellEnd"/>
            <w:r>
              <w:rPr>
                <w:color w:val="212529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212529"/>
                <w:sz w:val="12"/>
                <w:szCs w:val="12"/>
              </w:rPr>
              <w:t>Capdevila</w:t>
            </w:r>
            <w:proofErr w:type="spellEnd"/>
            <w:r>
              <w:rPr>
                <w:color w:val="212529"/>
                <w:sz w:val="12"/>
                <w:szCs w:val="12"/>
              </w:rPr>
              <w:t xml:space="preserve"> (3).</w:t>
            </w:r>
          </w:p>
        </w:tc>
      </w:tr>
      <w:tr w:rsidR="00B41F1C" w14:paraId="0D67E357" w14:textId="77777777" w:rsidTr="007D7B1F">
        <w:trPr>
          <w:trHeight w:val="135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5E16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4ACC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: PRW.SMP_L.30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5BE1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552709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94F3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1D8C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67A0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329D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80C4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B88A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5995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eds Hampel Lab: Katharina Eichler (27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5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1), Varun Sane (1),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1), Bhargavi Parmar (10), Chitra Nair (40), Sangeeta </w:t>
            </w:r>
            <w:proofErr w:type="spellStart"/>
            <w:r>
              <w:rPr>
                <w:sz w:val="12"/>
                <w:szCs w:val="12"/>
              </w:rPr>
              <w:t>Sisodiya</w:t>
            </w:r>
            <w:proofErr w:type="spellEnd"/>
            <w:r>
              <w:rPr>
                <w:sz w:val="12"/>
                <w:szCs w:val="12"/>
              </w:rPr>
              <w:t xml:space="preserve"> (18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4), Bhargavi Parmar (10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). 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5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3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5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3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4), </w:t>
            </w:r>
            <w:proofErr w:type="spellStart"/>
            <w:r>
              <w:rPr>
                <w:sz w:val="12"/>
                <w:szCs w:val="12"/>
              </w:rPr>
              <w:t>reg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lem</w:t>
            </w:r>
            <w:proofErr w:type="spellEnd"/>
            <w:r>
              <w:rPr>
                <w:sz w:val="12"/>
                <w:szCs w:val="12"/>
              </w:rPr>
              <w:t xml:space="preserve"> (1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, Kendrick Joules Vinson (3), Ariel </w:t>
            </w:r>
            <w:proofErr w:type="spellStart"/>
            <w:r>
              <w:rPr>
                <w:sz w:val="12"/>
                <w:szCs w:val="12"/>
              </w:rPr>
              <w:t>Dagohoy</w:t>
            </w:r>
            <w:proofErr w:type="spellEnd"/>
            <w:r>
              <w:rPr>
                <w:sz w:val="12"/>
                <w:szCs w:val="12"/>
              </w:rPr>
              <w:t xml:space="preserve"> (8), Kyle Patrick Willie (4), Doug Bland (31), Ryan Willie (1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25)</w:t>
            </w:r>
          </w:p>
        </w:tc>
      </w:tr>
      <w:tr w:rsidR="00B41F1C" w14:paraId="71E9F476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9407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A25F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: FLA_R.PRW.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F325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154827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A597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716B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FB80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307C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E627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35A4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B055F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1). 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, Kyle Patrick Willie (4).</w:t>
            </w:r>
          </w:p>
        </w:tc>
      </w:tr>
      <w:tr w:rsidR="00B41F1C" w14:paraId="788CEE9A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442B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1077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: PRW.PRW.304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8C3B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129550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908A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D483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8D24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8D02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55B1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3E70F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3E74A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3). Murthy and Seung Labs: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2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7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1).</w:t>
            </w:r>
          </w:p>
        </w:tc>
      </w:tr>
      <w:tr w:rsidR="00B41F1C" w14:paraId="1DF765D6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A904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E5AF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: PRW.PRW.343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3DD9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626354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9B8D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5AE4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AE7C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99F6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5B0A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6B5E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D6AD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ung Lab: </w:t>
            </w:r>
            <w:proofErr w:type="spellStart"/>
            <w:r>
              <w:rPr>
                <w:sz w:val="12"/>
                <w:szCs w:val="12"/>
              </w:rPr>
              <w:t>Zhihao</w:t>
            </w:r>
            <w:proofErr w:type="spellEnd"/>
            <w:r>
              <w:rPr>
                <w:sz w:val="12"/>
                <w:szCs w:val="12"/>
              </w:rPr>
              <w:t xml:space="preserve"> Zheng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1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5). Murthy and Seung Labs: Michelle </w:t>
            </w:r>
            <w:proofErr w:type="spellStart"/>
            <w:r>
              <w:rPr>
                <w:sz w:val="12"/>
                <w:szCs w:val="12"/>
              </w:rPr>
              <w:t>Pantujan</w:t>
            </w:r>
            <w:proofErr w:type="spellEnd"/>
            <w:r>
              <w:rPr>
                <w:sz w:val="12"/>
                <w:szCs w:val="12"/>
              </w:rPr>
              <w:t xml:space="preserve"> (2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7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1). 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B41F1C" w14:paraId="61CC0C41" w14:textId="77777777" w:rsidTr="007D7B1F">
        <w:trPr>
          <w:trHeight w:val="117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A860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498B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: PRW.PRW.13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3FDC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83390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B657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0DD5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88BF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EDE3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EFEF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89C5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3193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9), Austin T Burke (11), Ben Silverman (1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3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8), Ryan Willie (1), </w:t>
            </w:r>
            <w:proofErr w:type="spellStart"/>
            <w:r>
              <w:rPr>
                <w:sz w:val="12"/>
                <w:szCs w:val="12"/>
              </w:rPr>
              <w:t>reg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lem</w:t>
            </w:r>
            <w:proofErr w:type="spellEnd"/>
            <w:r>
              <w:rPr>
                <w:sz w:val="12"/>
                <w:szCs w:val="12"/>
              </w:rPr>
              <w:t xml:space="preserve"> (3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6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5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7), Darrel Jay </w:t>
            </w:r>
            <w:proofErr w:type="spellStart"/>
            <w:r>
              <w:rPr>
                <w:sz w:val="12"/>
                <w:szCs w:val="12"/>
              </w:rPr>
              <w:t>Akiatan</w:t>
            </w:r>
            <w:proofErr w:type="spellEnd"/>
            <w:r>
              <w:rPr>
                <w:sz w:val="12"/>
                <w:szCs w:val="12"/>
              </w:rPr>
              <w:t xml:space="preserve">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10), Sangeeta </w:t>
            </w:r>
            <w:proofErr w:type="spellStart"/>
            <w:r>
              <w:rPr>
                <w:sz w:val="12"/>
                <w:szCs w:val="12"/>
              </w:rPr>
              <w:t>Sisodiya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), Bhargavi Parmar (37), Chitra Nair (17). Seeds Hampel Lab: Alexis E Santana Cruz (1).</w:t>
            </w:r>
          </w:p>
        </w:tc>
      </w:tr>
      <w:tr w:rsidR="00B41F1C" w14:paraId="2EAD4177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F044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53DB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: PRW.PRW.24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D686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730442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BFA5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0705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1A58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8C8B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8308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A790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27847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). Murthy and Seung Labs: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6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3).</w:t>
            </w:r>
          </w:p>
        </w:tc>
      </w:tr>
      <w:tr w:rsidR="00B41F1C" w14:paraId="16013C93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54DD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91D1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cending neuron: FLA_L.GNG.5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E7E6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766295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34CD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6D83F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2DF6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219B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2F1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936C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9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6BEC3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. Murthy and Seung Labs: Ben Silverman.</w:t>
            </w:r>
          </w:p>
        </w:tc>
      </w:tr>
      <w:tr w:rsidR="00B41F1C" w14:paraId="73C8A5BF" w14:textId="77777777" w:rsidTr="007D7B1F">
        <w:trPr>
          <w:trHeight w:val="81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D7EE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B851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scending neuron: PRW.GNG.16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EB82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132804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A708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AC64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55B3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973D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E131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F293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D8809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1), Arti Yadav (1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1), Bhargavi Parmar (31). Murthy and Seung Labs: Austin T Burke (1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7), Ariel </w:t>
            </w:r>
            <w:proofErr w:type="spellStart"/>
            <w:r>
              <w:rPr>
                <w:sz w:val="12"/>
                <w:szCs w:val="12"/>
              </w:rPr>
              <w:t>Dagohoy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5).</w:t>
            </w:r>
          </w:p>
        </w:tc>
      </w:tr>
      <w:tr w:rsidR="00B41F1C" w14:paraId="1B62ABB7" w14:textId="77777777" w:rsidTr="007D7B1F">
        <w:trPr>
          <w:trHeight w:val="76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B807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CBE5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scending neuron: FLA_L.GNG.3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EA00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061084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D8AD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3A48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BD41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54D2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DB90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1351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F6A02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4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9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3), Katharina Eichler (1),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.</w:t>
            </w:r>
          </w:p>
        </w:tc>
      </w:tr>
      <w:tr w:rsidR="00B41F1C" w14:paraId="5A839200" w14:textId="77777777" w:rsidTr="007D7B1F">
        <w:trPr>
          <w:trHeight w:val="76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24EE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9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A532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scending neuron: FLA_L.NO_OUT.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3F6F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558732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5999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1795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7D4E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F1F2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AB30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1B15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CFBC4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Philipp Schlegel (1), Katharina Eichler (15), Paul Brooks (45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3). </w:t>
            </w:r>
            <w:proofErr w:type="spellStart"/>
            <w:r>
              <w:rPr>
                <w:sz w:val="12"/>
                <w:szCs w:val="12"/>
              </w:rPr>
              <w:t>Selcho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Mareik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lcho</w:t>
            </w:r>
            <w:proofErr w:type="spellEnd"/>
            <w:r>
              <w:rPr>
                <w:sz w:val="12"/>
                <w:szCs w:val="12"/>
              </w:rPr>
              <w:t xml:space="preserve"> (7). Kim Lab: </w:t>
            </w:r>
            <w:proofErr w:type="spellStart"/>
            <w:r>
              <w:rPr>
                <w:sz w:val="12"/>
                <w:szCs w:val="12"/>
              </w:rPr>
              <w:t>Usb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6F47E58A" w14:textId="77777777" w:rsidTr="007D7B1F">
        <w:trPr>
          <w:trHeight w:val="76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4F75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0DF2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scending neuron: GNG.GNG.1079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DB74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66860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C1B9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B6E0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9249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E709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2AE6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A1CF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6A86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eds Hampel Lab: Katharina Eichler (2), Stefanie Hampel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Griffin </w:t>
            </w:r>
            <w:proofErr w:type="spellStart"/>
            <w:r>
              <w:rPr>
                <w:sz w:val="12"/>
                <w:szCs w:val="12"/>
              </w:rPr>
              <w:t>Badalemente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30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18). Murthy and Seung Labs: </w:t>
            </w:r>
            <w:proofErr w:type="spellStart"/>
            <w:r>
              <w:rPr>
                <w:sz w:val="12"/>
                <w:szCs w:val="12"/>
              </w:rPr>
              <w:t>reg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lem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45F05A9C" w14:textId="77777777" w:rsidTr="007D7B1F">
        <w:trPr>
          <w:trHeight w:val="76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DC2B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3A96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scending Neuron: Gumdrop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6430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069707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684B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E2F2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3E0B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13FA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2A0D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1F98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F8A10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2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30),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1), </w:t>
            </w:r>
            <w:proofErr w:type="spellStart"/>
            <w:r>
              <w:rPr>
                <w:sz w:val="12"/>
                <w:szCs w:val="12"/>
              </w:rPr>
              <w:t>Yashvi</w:t>
            </w:r>
            <w:proofErr w:type="spellEnd"/>
            <w:r>
              <w:rPr>
                <w:sz w:val="12"/>
                <w:szCs w:val="12"/>
              </w:rPr>
              <w:t xml:space="preserve"> Patel (5), Arti Yadav (10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23), Bhargavi Parmar (15). 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5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8).</w:t>
            </w:r>
          </w:p>
        </w:tc>
      </w:tr>
      <w:tr w:rsidR="00B41F1C" w14:paraId="432089AB" w14:textId="77777777" w:rsidTr="007D7B1F">
        <w:trPr>
          <w:trHeight w:val="76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0E17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7A245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scending neuron: FLA_L.NO_OUT.5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928C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57600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F245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26F6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8B30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93A5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FB574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1168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A2EC2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17), Paul Brooks (28),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1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8). Murthy and Seung Labs: Michelle </w:t>
            </w:r>
            <w:proofErr w:type="spellStart"/>
            <w:r>
              <w:rPr>
                <w:sz w:val="12"/>
                <w:szCs w:val="12"/>
              </w:rPr>
              <w:t>Pantujan</w:t>
            </w:r>
            <w:proofErr w:type="spellEnd"/>
            <w:r>
              <w:rPr>
                <w:sz w:val="12"/>
                <w:szCs w:val="12"/>
              </w:rPr>
              <w:t xml:space="preserve"> (1), J. Dolorosa (1), Ben Silverman (14).</w:t>
            </w:r>
          </w:p>
        </w:tc>
      </w:tr>
      <w:tr w:rsidR="00B41F1C" w14:paraId="613F378F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E30A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D2DB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scending neuro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098E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481239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6CFAE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A000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0FB9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1B0C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73D4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679C0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993FD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4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24), Katharina Eichler (4),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, Varun Sane (1). </w:t>
            </w:r>
            <w:proofErr w:type="spellStart"/>
            <w:r>
              <w:rPr>
                <w:sz w:val="12"/>
                <w:szCs w:val="12"/>
              </w:rPr>
              <w:t>Selcho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Mareik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lcho</w:t>
            </w:r>
            <w:proofErr w:type="spellEnd"/>
            <w:r>
              <w:rPr>
                <w:sz w:val="12"/>
                <w:szCs w:val="12"/>
              </w:rPr>
              <w:t xml:space="preserve"> (8). Murthy and Seung Labs: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0C9C525B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3634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598E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scending neuron: GNG.GNG.39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8A40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269288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9518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A39C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68F68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87102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4269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9C9B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C87A4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2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1), </w:t>
            </w:r>
            <w:proofErr w:type="spellStart"/>
            <w:r>
              <w:rPr>
                <w:sz w:val="12"/>
                <w:szCs w:val="12"/>
              </w:rPr>
              <w:t>Yashvi</w:t>
            </w:r>
            <w:proofErr w:type="spellEnd"/>
            <w:r>
              <w:rPr>
                <w:sz w:val="12"/>
                <w:szCs w:val="12"/>
              </w:rPr>
              <w:t xml:space="preserve"> Patel (2). Murthy and Seung Labs: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253), Darrel Jay </w:t>
            </w:r>
            <w:proofErr w:type="spellStart"/>
            <w:r>
              <w:rPr>
                <w:sz w:val="12"/>
                <w:szCs w:val="12"/>
              </w:rPr>
              <w:t>Akiatan</w:t>
            </w:r>
            <w:proofErr w:type="spellEnd"/>
            <w:r>
              <w:rPr>
                <w:sz w:val="12"/>
                <w:szCs w:val="12"/>
              </w:rPr>
              <w:t xml:space="preserve"> (5).</w:t>
            </w:r>
          </w:p>
        </w:tc>
      </w:tr>
      <w:tr w:rsidR="00B41F1C" w14:paraId="3C3B1EA5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0343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0F76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S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106B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562793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A4B9C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33F9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B6C3C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3EE4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7C66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3E76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1A09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cott Lab: Alexander Edward Del Toro BSc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Kim Lab: </w:t>
            </w:r>
            <w:proofErr w:type="spellStart"/>
            <w:r>
              <w:rPr>
                <w:sz w:val="12"/>
                <w:szCs w:val="12"/>
              </w:rPr>
              <w:t>Hyungjun</w:t>
            </w:r>
            <w:proofErr w:type="spellEnd"/>
            <w:r>
              <w:rPr>
                <w:sz w:val="12"/>
                <w:szCs w:val="12"/>
              </w:rPr>
              <w:t xml:space="preserve"> Choi (183), Chan Hyuk Kang (26), </w:t>
            </w:r>
            <w:proofErr w:type="spellStart"/>
            <w:r>
              <w:rPr>
                <w:sz w:val="12"/>
                <w:szCs w:val="12"/>
              </w:rPr>
              <w:t>hanetwo</w:t>
            </w:r>
            <w:proofErr w:type="spellEnd"/>
            <w:r>
              <w:rPr>
                <w:sz w:val="12"/>
                <w:szCs w:val="12"/>
              </w:rPr>
              <w:t xml:space="preserve"> (5). Murthy and Seung Labs: Ariel </w:t>
            </w:r>
            <w:proofErr w:type="spellStart"/>
            <w:r>
              <w:rPr>
                <w:sz w:val="12"/>
                <w:szCs w:val="12"/>
              </w:rPr>
              <w:t>Dagohoy</w:t>
            </w:r>
            <w:proofErr w:type="spellEnd"/>
            <w:r>
              <w:rPr>
                <w:sz w:val="12"/>
                <w:szCs w:val="12"/>
              </w:rPr>
              <w:t xml:space="preserve"> (2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3).</w:t>
            </w:r>
          </w:p>
        </w:tc>
      </w:tr>
      <w:tr w:rsidR="00B41F1C" w14:paraId="2FABE4CA" w14:textId="77777777" w:rsidTr="007D7B1F">
        <w:trPr>
          <w:trHeight w:val="81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36C9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9D617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S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7062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73139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3B8D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6220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493A1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0519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7005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51EC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AF7A8" w14:textId="77777777" w:rsidR="00B41F1C" w:rsidRDefault="00B41F1C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1). Murthy and Seung Labs: Claire McKellar (1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2), Celia D (1), </w:t>
            </w:r>
            <w:proofErr w:type="spellStart"/>
            <w:r>
              <w:rPr>
                <w:sz w:val="12"/>
                <w:szCs w:val="12"/>
              </w:rPr>
              <w:t>reg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lem</w:t>
            </w:r>
            <w:proofErr w:type="spellEnd"/>
            <w:r>
              <w:rPr>
                <w:sz w:val="12"/>
                <w:szCs w:val="12"/>
              </w:rPr>
              <w:t xml:space="preserve"> (332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286), Kendrick Joules Vinson (8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r w:rsidRPr="00763E08">
              <w:rPr>
                <w:sz w:val="12"/>
                <w:szCs w:val="12"/>
                <w:lang w:val="es-PR"/>
              </w:rPr>
              <w:t xml:space="preserve">Scott Lab: Amanda González-Segarra (3), Alexander Edward Del Toro BSc (1). </w:t>
            </w:r>
            <w:r>
              <w:rPr>
                <w:sz w:val="12"/>
                <w:szCs w:val="12"/>
              </w:rPr>
              <w:t xml:space="preserve">Kim Lab: </w:t>
            </w:r>
            <w:proofErr w:type="spellStart"/>
            <w:r>
              <w:rPr>
                <w:sz w:val="12"/>
                <w:szCs w:val="12"/>
              </w:rPr>
              <w:t>Keehyun</w:t>
            </w:r>
            <w:proofErr w:type="spellEnd"/>
            <w:r>
              <w:rPr>
                <w:sz w:val="12"/>
                <w:szCs w:val="12"/>
              </w:rPr>
              <w:t xml:space="preserve"> Park (6), </w:t>
            </w:r>
            <w:proofErr w:type="spellStart"/>
            <w:r>
              <w:rPr>
                <w:sz w:val="12"/>
                <w:szCs w:val="12"/>
              </w:rPr>
              <w:t>hanetwo</w:t>
            </w:r>
            <w:proofErr w:type="spellEnd"/>
            <w:r>
              <w:rPr>
                <w:sz w:val="12"/>
                <w:szCs w:val="12"/>
              </w:rPr>
              <w:t xml:space="preserve"> (19).</w:t>
            </w:r>
          </w:p>
        </w:tc>
      </w:tr>
      <w:tr w:rsidR="00B41F1C" w14:paraId="4027546F" w14:textId="77777777" w:rsidTr="007D7B1F">
        <w:trPr>
          <w:trHeight w:val="43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4DD7D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208E2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S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BA556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836385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2A8E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6D63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531E9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86C0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4D461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481E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84DA3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Kim Group: </w:t>
            </w:r>
            <w:proofErr w:type="spellStart"/>
            <w:r>
              <w:rPr>
                <w:sz w:val="12"/>
                <w:szCs w:val="12"/>
              </w:rPr>
              <w:t>Hyungjun</w:t>
            </w:r>
            <w:proofErr w:type="spellEnd"/>
            <w:r>
              <w:rPr>
                <w:sz w:val="12"/>
                <w:szCs w:val="12"/>
              </w:rPr>
              <w:t xml:space="preserve"> Choi (29), Chan Hyuk Kang (25), </w:t>
            </w:r>
            <w:proofErr w:type="spellStart"/>
            <w:r>
              <w:rPr>
                <w:sz w:val="12"/>
                <w:szCs w:val="12"/>
              </w:rPr>
              <w:t>hanetwo</w:t>
            </w:r>
            <w:proofErr w:type="spellEnd"/>
            <w:r>
              <w:rPr>
                <w:sz w:val="12"/>
                <w:szCs w:val="12"/>
              </w:rPr>
              <w:t xml:space="preserve"> (3). Murthy and Seung Labs: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5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26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2B40FEAE" w14:textId="77777777" w:rsidTr="007D7B1F">
        <w:trPr>
          <w:trHeight w:val="615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F07A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58FFF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S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20CEB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415352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660B3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877E4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C1688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93BCB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7B32A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1129E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438BA" w14:textId="77777777" w:rsidR="00B41F1C" w:rsidRDefault="00B41F1C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Scott Lab: Amanda González-Segarra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, Varun Sane (1). Kim Lab: </w:t>
            </w:r>
            <w:proofErr w:type="spellStart"/>
            <w:r>
              <w:rPr>
                <w:sz w:val="12"/>
                <w:szCs w:val="12"/>
              </w:rPr>
              <w:t>Keehyun</w:t>
            </w:r>
            <w:proofErr w:type="spellEnd"/>
            <w:r>
              <w:rPr>
                <w:sz w:val="12"/>
                <w:szCs w:val="12"/>
              </w:rPr>
              <w:t xml:space="preserve"> Park (1), </w:t>
            </w:r>
            <w:proofErr w:type="spellStart"/>
            <w:r>
              <w:rPr>
                <w:sz w:val="12"/>
                <w:szCs w:val="12"/>
              </w:rPr>
              <w:t>hanetwo</w:t>
            </w:r>
            <w:proofErr w:type="spellEnd"/>
            <w:r>
              <w:rPr>
                <w:sz w:val="12"/>
                <w:szCs w:val="12"/>
              </w:rPr>
              <w:t xml:space="preserve"> (22). 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2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4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B41F1C" w14:paraId="5C158F01" w14:textId="77777777" w:rsidTr="007D7B1F">
        <w:trPr>
          <w:trHeight w:val="300"/>
        </w:trPr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71B25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954A7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1480A" w14:textId="77777777" w:rsidR="00B41F1C" w:rsidRDefault="00B41F1C" w:rsidP="007D7B1F">
            <w:pPr>
              <w:rPr>
                <w:color w:val="212529"/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5520A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9427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8B516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7FA9D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628E9" w14:textId="77777777" w:rsidR="00B41F1C" w:rsidRDefault="00B41F1C" w:rsidP="007D7B1F">
            <w:pPr>
              <w:rPr>
                <w:sz w:val="12"/>
                <w:szCs w:val="12"/>
              </w:rPr>
            </w:pP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C3E40" w14:textId="77777777" w:rsidR="00B41F1C" w:rsidRDefault="00B41F1C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34</w:t>
            </w:r>
          </w:p>
        </w:tc>
        <w:tc>
          <w:tcPr>
            <w:tcW w:w="3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CDB4A" w14:textId="77777777" w:rsidR="00B41F1C" w:rsidRDefault="00B41F1C" w:rsidP="007D7B1F">
            <w:pPr>
              <w:rPr>
                <w:sz w:val="16"/>
                <w:szCs w:val="16"/>
              </w:rPr>
            </w:pPr>
          </w:p>
        </w:tc>
      </w:tr>
    </w:tbl>
    <w:p w14:paraId="5A969FEA" w14:textId="77777777" w:rsidR="00460E60" w:rsidRDefault="00460E60"/>
    <w:sectPr w:rsidR="00460E60" w:rsidSect="00686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27DAE"/>
    <w:multiLevelType w:val="multilevel"/>
    <w:tmpl w:val="C0DC3C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B4F4DF2"/>
    <w:multiLevelType w:val="multilevel"/>
    <w:tmpl w:val="FEF6B9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09084708">
    <w:abstractNumId w:val="0"/>
  </w:num>
  <w:num w:numId="2" w16cid:durableId="11298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1C"/>
    <w:rsid w:val="00460E60"/>
    <w:rsid w:val="00544CE1"/>
    <w:rsid w:val="006860FE"/>
    <w:rsid w:val="00B41F1C"/>
    <w:rsid w:val="00DB003B"/>
    <w:rsid w:val="00DD3F43"/>
    <w:rsid w:val="00E8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D9B64"/>
  <w15:chartTrackingRefBased/>
  <w15:docId w15:val="{DABCDDCB-8DEB-4C4D-B2D4-9991EDDA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F1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F1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F1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F1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F1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F1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F1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F1C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F1C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F1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F1C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F1C"/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F1C"/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41F1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1F1C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F1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41F1C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Revision">
    <w:name w:val="Revision"/>
    <w:hidden/>
    <w:uiPriority w:val="99"/>
    <w:semiHidden/>
    <w:rsid w:val="00B41F1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1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F1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F1C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1F1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1F1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41F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41F1C"/>
  </w:style>
  <w:style w:type="paragraph" w:styleId="Header">
    <w:name w:val="header"/>
    <w:basedOn w:val="Normal"/>
    <w:link w:val="HeaderChar"/>
    <w:uiPriority w:val="99"/>
    <w:unhideWhenUsed/>
    <w:rsid w:val="00B41F1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F1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1F1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F1C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388</Words>
  <Characters>19315</Characters>
  <Application>Microsoft Office Word</Application>
  <DocSecurity>0</DocSecurity>
  <Lines>160</Lines>
  <Paragraphs>45</Paragraphs>
  <ScaleCrop>false</ScaleCrop>
  <Company/>
  <LinksUpToDate>false</LinksUpToDate>
  <CharactersWithSpaces>2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ott</dc:creator>
  <cp:keywords/>
  <dc:description/>
  <cp:lastModifiedBy>Kristin Scott</cp:lastModifiedBy>
  <cp:revision>2</cp:revision>
  <dcterms:created xsi:type="dcterms:W3CDTF">2023-08-09T17:21:00Z</dcterms:created>
  <dcterms:modified xsi:type="dcterms:W3CDTF">2023-08-23T01:53:00Z</dcterms:modified>
</cp:coreProperties>
</file>